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B0D3E" w14:textId="725D136F" w:rsidR="00245224" w:rsidRDefault="00245224" w:rsidP="0024522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</w:t>
      </w:r>
      <w:r>
        <w:rPr>
          <w:rFonts w:ascii="Times New Roman" w:hAnsi="Times New Roman" w:cs="Times New Roman"/>
        </w:rPr>
        <w:t xml:space="preserve">lementary Table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</w:t>
      </w:r>
      <w:r w:rsidRPr="00701458">
        <w:rPr>
          <w:rFonts w:ascii="Times New Roman" w:hAnsi="Times New Roman" w:cs="Times New Roman"/>
        </w:rPr>
        <w:t xml:space="preserve"> </w:t>
      </w:r>
      <w:r w:rsidRPr="00245224">
        <w:rPr>
          <w:rFonts w:ascii="Times New Roman" w:hAnsi="Times New Roman" w:cs="Times New Roman"/>
        </w:rPr>
        <w:t>Distribution characteristics of SSR loci on chromosomes</w:t>
      </w:r>
      <w:r>
        <w:rPr>
          <w:rFonts w:ascii="Times New Roman" w:hAnsi="Times New Roman" w:cs="Times New Roman" w:hint="eastAsia"/>
        </w:rPr>
        <w:t xml:space="preserve"> </w:t>
      </w:r>
      <w:r w:rsidRPr="00245224">
        <w:rPr>
          <w:rFonts w:ascii="Times New Roman" w:hAnsi="Times New Roman" w:cs="Times New Roman"/>
        </w:rPr>
        <w:t>in XTT22 genome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509"/>
        <w:gridCol w:w="192"/>
        <w:gridCol w:w="1607"/>
        <w:gridCol w:w="2559"/>
        <w:gridCol w:w="2439"/>
      </w:tblGrid>
      <w:tr w:rsidR="008B35A9" w:rsidRPr="008B35A9" w14:paraId="0729907C" w14:textId="77777777" w:rsidTr="008B35A9">
        <w:trPr>
          <w:trHeight w:val="315"/>
          <w:tblHeader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960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mosom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DC0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SSRs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40A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ze of chromosome/Mb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E6D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R density/(SSR/Mb)</w:t>
            </w:r>
          </w:p>
        </w:tc>
      </w:tr>
      <w:tr w:rsidR="008B35A9" w:rsidRPr="008B35A9" w14:paraId="5686DE02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D2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3202" w14:textId="6B368298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38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5CB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3.82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76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6.81 </w:t>
            </w:r>
          </w:p>
        </w:tc>
      </w:tr>
      <w:tr w:rsidR="008B35A9" w:rsidRPr="008B35A9" w14:paraId="7791CD36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75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5BA" w14:textId="253CFCED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3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C7F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5.8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9FA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2.42 </w:t>
            </w:r>
          </w:p>
        </w:tc>
      </w:tr>
      <w:tr w:rsidR="008B35A9" w:rsidRPr="008B35A9" w14:paraId="14B1F45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75C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E8CD" w14:textId="2FBFE5BE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03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B8F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2.04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DA4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7.26 </w:t>
            </w:r>
          </w:p>
        </w:tc>
      </w:tr>
      <w:tr w:rsidR="008B35A9" w:rsidRPr="008B35A9" w14:paraId="5B430F0F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94E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5ACE" w14:textId="6FDD7519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36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83B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5.62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556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0.04 </w:t>
            </w:r>
          </w:p>
        </w:tc>
      </w:tr>
      <w:tr w:rsidR="008B35A9" w:rsidRPr="008B35A9" w14:paraId="7F6DAD11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869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4E63" w14:textId="1DE24070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7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E54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5.9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F9A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2.90 </w:t>
            </w:r>
          </w:p>
        </w:tc>
      </w:tr>
      <w:tr w:rsidR="008B35A9" w:rsidRPr="008B35A9" w14:paraId="4245B115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50A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F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CFE2" w14:textId="0BCEC20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46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F1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1.56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0A1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3.49 </w:t>
            </w:r>
          </w:p>
        </w:tc>
      </w:tr>
      <w:tr w:rsidR="008B35A9" w:rsidRPr="008B35A9" w14:paraId="0512F8F3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557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G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59BF" w14:textId="15F59ED8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1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D1F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0.8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24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4.32 </w:t>
            </w:r>
          </w:p>
        </w:tc>
      </w:tr>
      <w:tr w:rsidR="008B35A9" w:rsidRPr="008B35A9" w14:paraId="6D65C451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CD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H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280" w14:textId="0ADB8F5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9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8A0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4.1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D3A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6.29 </w:t>
            </w:r>
          </w:p>
        </w:tc>
      </w:tr>
      <w:tr w:rsidR="008B35A9" w:rsidRPr="008B35A9" w14:paraId="4625A70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48C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I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6D7" w14:textId="2416283D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30E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7.02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FB7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7.35 </w:t>
            </w:r>
          </w:p>
        </w:tc>
      </w:tr>
      <w:tr w:rsidR="008B35A9" w:rsidRPr="008B35A9" w14:paraId="6A81E30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230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J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32DE" w14:textId="011271C6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2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284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3.02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CB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6.50 </w:t>
            </w:r>
          </w:p>
        </w:tc>
      </w:tr>
      <w:tr w:rsidR="008B35A9" w:rsidRPr="008B35A9" w14:paraId="1E773DB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96D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K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0714" w14:textId="3BA3629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2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7AF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0.0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A0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4.36 </w:t>
            </w:r>
          </w:p>
        </w:tc>
      </w:tr>
      <w:tr w:rsidR="008B35A9" w:rsidRPr="008B35A9" w14:paraId="57B39E09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D5F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7D48" w14:textId="060A1466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68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2C7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8.73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E1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8.48 </w:t>
            </w:r>
          </w:p>
        </w:tc>
      </w:tr>
      <w:tr w:rsidR="008B35A9" w:rsidRPr="008B35A9" w14:paraId="26B76355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B3A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2B0F" w14:textId="4BBD4E51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0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DD2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4.85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0E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95 </w:t>
            </w:r>
          </w:p>
        </w:tc>
      </w:tr>
      <w:tr w:rsidR="008B35A9" w:rsidRPr="008B35A9" w14:paraId="03FCFD89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888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4670" w14:textId="38725B48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5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1FE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7.0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223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8.34 </w:t>
            </w:r>
          </w:p>
        </w:tc>
      </w:tr>
      <w:tr w:rsidR="008B35A9" w:rsidRPr="008B35A9" w14:paraId="715AED9F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FA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E73" w14:textId="1624BB8A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3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A0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7.6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0C7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9.30 </w:t>
            </w:r>
          </w:p>
        </w:tc>
      </w:tr>
      <w:tr w:rsidR="008B35A9" w:rsidRPr="008B35A9" w14:paraId="2E93B574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63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8CA" w14:textId="1A3B6391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9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16E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4.7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00A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9.35 </w:t>
            </w:r>
          </w:p>
        </w:tc>
      </w:tr>
      <w:tr w:rsidR="008B35A9" w:rsidRPr="008B35A9" w14:paraId="201A735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FD5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F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5A36" w14:textId="7367819F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6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8E7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2.0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56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1.14 </w:t>
            </w:r>
          </w:p>
        </w:tc>
      </w:tr>
      <w:tr w:rsidR="008B35A9" w:rsidRPr="008B35A9" w14:paraId="18468E8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1C1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G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4E6" w14:textId="64E4A9B2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2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68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7.33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E36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1.44 </w:t>
            </w:r>
          </w:p>
        </w:tc>
      </w:tr>
      <w:tr w:rsidR="008B35A9" w:rsidRPr="008B35A9" w14:paraId="11B1028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F19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H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F7B2" w14:textId="334EF219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0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0B1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53.3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E16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3.87 </w:t>
            </w:r>
          </w:p>
        </w:tc>
      </w:tr>
      <w:tr w:rsidR="008B35A9" w:rsidRPr="008B35A9" w14:paraId="3DC0491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503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I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E690" w14:textId="76AA7A2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3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C59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6.83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93F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6.42 </w:t>
            </w:r>
          </w:p>
        </w:tc>
      </w:tr>
      <w:tr w:rsidR="008B35A9" w:rsidRPr="008B35A9" w14:paraId="7FF061DC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050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2J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6358" w14:textId="051D188B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96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F37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5.6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2DE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0.11 </w:t>
            </w:r>
          </w:p>
        </w:tc>
      </w:tr>
      <w:tr w:rsidR="008B35A9" w:rsidRPr="008B35A9" w14:paraId="45DD837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338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812A" w14:textId="48432F0A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2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F30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1.90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84C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4.84 </w:t>
            </w:r>
          </w:p>
        </w:tc>
      </w:tr>
      <w:tr w:rsidR="008B35A9" w:rsidRPr="008B35A9" w14:paraId="1DA04AE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D55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FAF1" w14:textId="5470625B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B9F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.84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ADA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1.91 </w:t>
            </w:r>
          </w:p>
        </w:tc>
      </w:tr>
      <w:tr w:rsidR="008B35A9" w:rsidRPr="008B35A9" w14:paraId="7E256885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C0C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A753" w14:textId="767A2116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7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FFD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2.15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533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4.48 </w:t>
            </w:r>
          </w:p>
        </w:tc>
      </w:tr>
      <w:tr w:rsidR="008B35A9" w:rsidRPr="008B35A9" w14:paraId="600DE771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1D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EA9D" w14:textId="465435A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8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419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34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B67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7.92 </w:t>
            </w:r>
          </w:p>
        </w:tc>
      </w:tr>
      <w:tr w:rsidR="008B35A9" w:rsidRPr="008B35A9" w14:paraId="6D9405BC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CFB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7385" w14:textId="279A96BE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7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945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9.7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1A4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3.36 </w:t>
            </w:r>
          </w:p>
        </w:tc>
      </w:tr>
      <w:tr w:rsidR="008B35A9" w:rsidRPr="008B35A9" w14:paraId="668B2FA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E55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F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52E4" w14:textId="7095B968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73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C57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.6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B7B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0.35 </w:t>
            </w:r>
          </w:p>
        </w:tc>
      </w:tr>
      <w:tr w:rsidR="008B35A9" w:rsidRPr="008B35A9" w14:paraId="5DE613CC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33E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G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C4CE" w14:textId="3AF6C870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56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080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2.56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AB5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5.65 </w:t>
            </w:r>
          </w:p>
        </w:tc>
      </w:tr>
      <w:tr w:rsidR="008B35A9" w:rsidRPr="008B35A9" w14:paraId="4D3A87AE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5CF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H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349F" w14:textId="28743BB1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9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820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3.8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AD8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2.50 </w:t>
            </w:r>
          </w:p>
        </w:tc>
      </w:tr>
      <w:tr w:rsidR="008B35A9" w:rsidRPr="008B35A9" w14:paraId="7AFC8236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F93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I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DA53" w14:textId="0E22C85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865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90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3F1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9.16 </w:t>
            </w:r>
          </w:p>
        </w:tc>
      </w:tr>
      <w:tr w:rsidR="008B35A9" w:rsidRPr="008B35A9" w14:paraId="15FF1A34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539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J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3EF" w14:textId="676BD584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9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A20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1.14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D37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3.39 </w:t>
            </w:r>
          </w:p>
        </w:tc>
      </w:tr>
      <w:tr w:rsidR="008B35A9" w:rsidRPr="008B35A9" w14:paraId="3591E8A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98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3K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EC5F" w14:textId="2EEB201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66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81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1.62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15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9.72 </w:t>
            </w:r>
          </w:p>
        </w:tc>
      </w:tr>
      <w:tr w:rsidR="008B35A9" w:rsidRPr="008B35A9" w14:paraId="3BBB38D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C13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4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D56" w14:textId="0D3AE4DB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96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521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2.40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136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9.01 </w:t>
            </w:r>
          </w:p>
        </w:tc>
      </w:tr>
      <w:tr w:rsidR="008B35A9" w:rsidRPr="008B35A9" w14:paraId="15DE1D0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90A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4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57BA" w14:textId="276A588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3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3F5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43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62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4.09 </w:t>
            </w:r>
          </w:p>
        </w:tc>
      </w:tr>
      <w:tr w:rsidR="008B35A9" w:rsidRPr="008B35A9" w14:paraId="3383B1A1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0A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4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10BB" w14:textId="35D260D9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85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C58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6.2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B1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2.25 </w:t>
            </w:r>
          </w:p>
        </w:tc>
      </w:tr>
      <w:tr w:rsidR="008B35A9" w:rsidRPr="008B35A9" w14:paraId="7638965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354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4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725B" w14:textId="62DA34B4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3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22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52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BF6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8.18 </w:t>
            </w:r>
          </w:p>
        </w:tc>
      </w:tr>
      <w:tr w:rsidR="008B35A9" w:rsidRPr="008B35A9" w14:paraId="02184437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B15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4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5A4C" w14:textId="6824CF5B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7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08C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4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74B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0.89 </w:t>
            </w:r>
          </w:p>
        </w:tc>
      </w:tr>
      <w:tr w:rsidR="008B35A9" w:rsidRPr="008B35A9" w14:paraId="3CEA9B4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56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4F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6B4E" w14:textId="6733BA76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8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3D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.75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6F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3.95 </w:t>
            </w:r>
          </w:p>
        </w:tc>
      </w:tr>
      <w:tr w:rsidR="008B35A9" w:rsidRPr="008B35A9" w14:paraId="7FED29C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9A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4G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C6CD" w14:textId="468529FE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6A5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06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14A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53 </w:t>
            </w:r>
          </w:p>
        </w:tc>
      </w:tr>
      <w:tr w:rsidR="008B35A9" w:rsidRPr="008B35A9" w14:paraId="3968BC7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19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4H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2ACA" w14:textId="7DA8C90A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7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BA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6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7A2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9.69 </w:t>
            </w:r>
          </w:p>
        </w:tc>
      </w:tr>
      <w:tr w:rsidR="008B35A9" w:rsidRPr="008B35A9" w14:paraId="6BDF0ECF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940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hr4I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8B42" w14:textId="4F3587AF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32D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6.1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B7C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0.18 </w:t>
            </w:r>
          </w:p>
        </w:tc>
      </w:tr>
      <w:tr w:rsidR="008B35A9" w:rsidRPr="008B35A9" w14:paraId="1397E29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052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4J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6A6" w14:textId="53A3129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01F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1.25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042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2.13 </w:t>
            </w:r>
          </w:p>
        </w:tc>
      </w:tr>
      <w:tr w:rsidR="008B35A9" w:rsidRPr="008B35A9" w14:paraId="2D02503D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06E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5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FD3E" w14:textId="320C6E9D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9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180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34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A82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2.70 </w:t>
            </w:r>
          </w:p>
        </w:tc>
      </w:tr>
      <w:tr w:rsidR="008B35A9" w:rsidRPr="008B35A9" w14:paraId="44D78424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0D1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5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6939" w14:textId="21FC5561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42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2.06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BF3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8.62 </w:t>
            </w:r>
          </w:p>
        </w:tc>
      </w:tr>
      <w:tr w:rsidR="008B35A9" w:rsidRPr="008B35A9" w14:paraId="55555520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320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5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498" w14:textId="686423A2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6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0FB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2.54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0FC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6.23 </w:t>
            </w:r>
          </w:p>
        </w:tc>
      </w:tr>
      <w:tr w:rsidR="008B35A9" w:rsidRPr="008B35A9" w14:paraId="731F23B7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9B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5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EF57" w14:textId="64B7DCEF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7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C49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2.80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4CA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3.55 </w:t>
            </w:r>
          </w:p>
        </w:tc>
      </w:tr>
      <w:tr w:rsidR="008B35A9" w:rsidRPr="008B35A9" w14:paraId="153E4D6E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122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5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095" w14:textId="7CA3A9EB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9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D9B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2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C07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.34 </w:t>
            </w:r>
          </w:p>
        </w:tc>
      </w:tr>
      <w:tr w:rsidR="008B35A9" w:rsidRPr="008B35A9" w14:paraId="769D878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314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5319" w14:textId="2DBA8832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BE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0.60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7DC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1.32 </w:t>
            </w:r>
          </w:p>
        </w:tc>
      </w:tr>
      <w:tr w:rsidR="008B35A9" w:rsidRPr="008B35A9" w14:paraId="64AEE3D1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E58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DB0" w14:textId="6807A85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5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7AC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3.36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4BC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1.56 </w:t>
            </w:r>
          </w:p>
        </w:tc>
      </w:tr>
      <w:tr w:rsidR="008B35A9" w:rsidRPr="008B35A9" w14:paraId="63F509F5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BBC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1FAF" w14:textId="08D160E8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7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343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0.0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2D2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5.38 </w:t>
            </w:r>
          </w:p>
        </w:tc>
      </w:tr>
      <w:tr w:rsidR="008B35A9" w:rsidRPr="008B35A9" w14:paraId="6316B4E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DF3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E0F9" w14:textId="637F5535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6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9FC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0.1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525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26 </w:t>
            </w:r>
          </w:p>
        </w:tc>
      </w:tr>
      <w:tr w:rsidR="008B35A9" w:rsidRPr="008B35A9" w14:paraId="3E2256E1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0D0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DE0D" w14:textId="26F4C38C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3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E4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0.25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3BC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0.05 </w:t>
            </w:r>
          </w:p>
        </w:tc>
      </w:tr>
      <w:tr w:rsidR="008B35A9" w:rsidRPr="008B35A9" w14:paraId="085C633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80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F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03D3" w14:textId="16FE9DEA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89B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0.72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506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5.69 </w:t>
            </w:r>
          </w:p>
        </w:tc>
      </w:tr>
      <w:tr w:rsidR="008B35A9" w:rsidRPr="008B35A9" w14:paraId="7663D1A9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97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G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5F27" w14:textId="40FCDB7F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2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34D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7.6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FA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3.65 </w:t>
            </w:r>
          </w:p>
        </w:tc>
      </w:tr>
      <w:tr w:rsidR="008B35A9" w:rsidRPr="008B35A9" w14:paraId="72F9D504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343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H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B4BE" w14:textId="3F7D6789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5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B9D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.03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08C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3.40 </w:t>
            </w:r>
          </w:p>
        </w:tc>
      </w:tr>
      <w:tr w:rsidR="008B35A9" w:rsidRPr="008B35A9" w14:paraId="4083CF5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E0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I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2AE3" w14:textId="48F9C8C9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6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FFE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4.6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59E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2.39 </w:t>
            </w:r>
          </w:p>
        </w:tc>
      </w:tr>
      <w:tr w:rsidR="008B35A9" w:rsidRPr="008B35A9" w14:paraId="15901707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758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J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A0F9" w14:textId="3198B4F1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2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3DA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8.86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D2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5.08 </w:t>
            </w:r>
          </w:p>
        </w:tc>
      </w:tr>
      <w:tr w:rsidR="008B35A9" w:rsidRPr="008B35A9" w14:paraId="42507182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1CD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6K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D62" w14:textId="4A6246EF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9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622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9.2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FA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2.20 </w:t>
            </w:r>
          </w:p>
        </w:tc>
      </w:tr>
      <w:tr w:rsidR="008B35A9" w:rsidRPr="008B35A9" w14:paraId="0C6D69AF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544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0FA6" w14:textId="3748204F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8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D5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0.5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C89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1.04 </w:t>
            </w:r>
          </w:p>
        </w:tc>
      </w:tr>
      <w:tr w:rsidR="008B35A9" w:rsidRPr="008B35A9" w14:paraId="3D2B5780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3F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4F7D" w14:textId="650C363D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5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2DF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6.7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9E5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7.00 </w:t>
            </w:r>
          </w:p>
        </w:tc>
      </w:tr>
      <w:tr w:rsidR="008B35A9" w:rsidRPr="008B35A9" w14:paraId="30EDC2A6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DA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06F" w14:textId="20899D3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C1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0.80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A04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7.51 </w:t>
            </w:r>
          </w:p>
        </w:tc>
      </w:tr>
      <w:tr w:rsidR="008B35A9" w:rsidRPr="008B35A9" w14:paraId="248AF7C4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21A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410F" w14:textId="5A607B9A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0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A3E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4.96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C63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5.48 </w:t>
            </w:r>
          </w:p>
        </w:tc>
      </w:tr>
      <w:tr w:rsidR="008B35A9" w:rsidRPr="008B35A9" w14:paraId="0971F19E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D95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C9B5" w14:textId="4272A720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48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077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.4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6A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4.52 </w:t>
            </w:r>
          </w:p>
        </w:tc>
      </w:tr>
      <w:tr w:rsidR="008B35A9" w:rsidRPr="008B35A9" w14:paraId="65D09EE3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E91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F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8453" w14:textId="43824AD8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8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38E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3.3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93B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59 </w:t>
            </w:r>
          </w:p>
        </w:tc>
      </w:tr>
      <w:tr w:rsidR="008B35A9" w:rsidRPr="008B35A9" w14:paraId="101F13A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539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G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BA0" w14:textId="787E2099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3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5D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2.6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A7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8.55 </w:t>
            </w:r>
          </w:p>
        </w:tc>
      </w:tr>
      <w:tr w:rsidR="008B35A9" w:rsidRPr="008B35A9" w14:paraId="198AEFD3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A2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H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335F" w14:textId="19B58F8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A61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2.96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A83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0.39 </w:t>
            </w:r>
          </w:p>
        </w:tc>
      </w:tr>
      <w:tr w:rsidR="008B35A9" w:rsidRPr="008B35A9" w14:paraId="7CB07EDD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25F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I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D33C" w14:textId="654F46DD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9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9D9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1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468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71 </w:t>
            </w:r>
          </w:p>
        </w:tc>
      </w:tr>
      <w:tr w:rsidR="008B35A9" w:rsidRPr="008B35A9" w14:paraId="1B7B7DB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6D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J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4716" w14:textId="2D5E87EB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2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BAF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.1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2A0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95 </w:t>
            </w:r>
          </w:p>
        </w:tc>
      </w:tr>
      <w:tr w:rsidR="008B35A9" w:rsidRPr="008B35A9" w14:paraId="339FFE2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15F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K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D4A" w14:textId="1E9110F9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5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6C7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3.34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EDF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1.31 </w:t>
            </w:r>
          </w:p>
        </w:tc>
      </w:tr>
      <w:tr w:rsidR="008B35A9" w:rsidRPr="008B35A9" w14:paraId="7B26A2D7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9B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7L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1ADB" w14:textId="3E44E8B0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45C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6.3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E2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.03 </w:t>
            </w:r>
          </w:p>
        </w:tc>
      </w:tr>
      <w:tr w:rsidR="008B35A9" w:rsidRPr="008B35A9" w14:paraId="2A5C89F3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0F8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8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D74E" w14:textId="749F85AB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3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B1B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4.5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8B6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5.85 </w:t>
            </w:r>
          </w:p>
        </w:tc>
      </w:tr>
      <w:tr w:rsidR="008B35A9" w:rsidRPr="008B35A9" w14:paraId="6ADA6B41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F5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8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C210" w14:textId="26D7FA3E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9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910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3.6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136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1.36 </w:t>
            </w:r>
          </w:p>
        </w:tc>
      </w:tr>
      <w:tr w:rsidR="008B35A9" w:rsidRPr="008B35A9" w14:paraId="4CA57530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85F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8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1731" w14:textId="46A7DF96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5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911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1.3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D99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7.01 </w:t>
            </w:r>
          </w:p>
        </w:tc>
      </w:tr>
      <w:tr w:rsidR="008B35A9" w:rsidRPr="008B35A9" w14:paraId="211C49A6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96C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8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BF5D" w14:textId="313946C6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4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045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7.23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645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72 </w:t>
            </w:r>
          </w:p>
        </w:tc>
      </w:tr>
      <w:tr w:rsidR="008B35A9" w:rsidRPr="008B35A9" w14:paraId="16E3D95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18D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8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6232" w14:textId="7D5CE621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69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13C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7.5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47B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90 </w:t>
            </w:r>
          </w:p>
        </w:tc>
      </w:tr>
      <w:tr w:rsidR="008B35A9" w:rsidRPr="008B35A9" w14:paraId="6091DAC0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91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8F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B3EE" w14:textId="6FF575C6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8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9AB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1.5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001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3.08 </w:t>
            </w:r>
          </w:p>
        </w:tc>
      </w:tr>
      <w:tr w:rsidR="008B35A9" w:rsidRPr="008B35A9" w14:paraId="03F586F2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EFA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9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0BAB" w14:textId="36B41B73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6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59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8.5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ECD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0.31 </w:t>
            </w:r>
          </w:p>
        </w:tc>
      </w:tr>
      <w:tr w:rsidR="008B35A9" w:rsidRPr="008B35A9" w14:paraId="598871D3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AF4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9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DEE" w14:textId="368DE19F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08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D61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4.9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B11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0.72 </w:t>
            </w:r>
          </w:p>
        </w:tc>
      </w:tr>
      <w:tr w:rsidR="008B35A9" w:rsidRPr="008B35A9" w14:paraId="4996FED8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A2A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9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3223" w14:textId="7C15583D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3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4A4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2.4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261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5.68 </w:t>
            </w:r>
          </w:p>
        </w:tc>
      </w:tr>
      <w:tr w:rsidR="008B35A9" w:rsidRPr="008B35A9" w14:paraId="48EF170D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913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9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CDC7" w14:textId="59E7274D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5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485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9.2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5E5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4.86 </w:t>
            </w:r>
          </w:p>
        </w:tc>
      </w:tr>
      <w:tr w:rsidR="008B35A9" w:rsidRPr="008B35A9" w14:paraId="23C0F136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2E7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9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0517" w14:textId="13DB9AA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6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AE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.45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541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8.23 </w:t>
            </w:r>
          </w:p>
        </w:tc>
      </w:tr>
      <w:tr w:rsidR="008B35A9" w:rsidRPr="008B35A9" w14:paraId="5BE0A1B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0B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9F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F384" w14:textId="6AC8BECC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3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012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0.63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B6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5.82 </w:t>
            </w:r>
          </w:p>
        </w:tc>
      </w:tr>
      <w:tr w:rsidR="008B35A9" w:rsidRPr="008B35A9" w14:paraId="26867312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17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hr9G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745B" w14:textId="324C98EA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5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7D8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2.9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A64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31 </w:t>
            </w:r>
          </w:p>
        </w:tc>
      </w:tr>
      <w:tr w:rsidR="008B35A9" w:rsidRPr="008B35A9" w14:paraId="47A48691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3064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9H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1E4F" w14:textId="3F9305C6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05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761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6.94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55C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3.94 </w:t>
            </w:r>
          </w:p>
        </w:tc>
      </w:tr>
      <w:tr w:rsidR="008B35A9" w:rsidRPr="008B35A9" w14:paraId="5452A106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480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9I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7496" w14:textId="065162B0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35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804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8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D8D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6.44 </w:t>
            </w:r>
          </w:p>
        </w:tc>
      </w:tr>
      <w:tr w:rsidR="008B35A9" w:rsidRPr="008B35A9" w14:paraId="54EB9C8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32C2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A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F7AB" w14:textId="7B43A0AC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1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47F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9.03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BDA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0.38 </w:t>
            </w:r>
          </w:p>
        </w:tc>
      </w:tr>
      <w:tr w:rsidR="008B35A9" w:rsidRPr="008B35A9" w14:paraId="48DBD3D5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311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6E0A" w14:textId="6C77E32A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78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788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4.82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DFD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5.37 </w:t>
            </w:r>
          </w:p>
        </w:tc>
      </w:tr>
      <w:tr w:rsidR="008B35A9" w:rsidRPr="008B35A9" w14:paraId="6919A215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A1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5A4" w14:textId="4E52A5B0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0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47E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4.9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530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3.94 </w:t>
            </w:r>
          </w:p>
        </w:tc>
      </w:tr>
      <w:tr w:rsidR="008B35A9" w:rsidRPr="008B35A9" w14:paraId="5184E614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38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F543" w14:textId="53AB2C46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44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D60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5.30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418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1.66 </w:t>
            </w:r>
          </w:p>
        </w:tc>
      </w:tr>
      <w:tr w:rsidR="008B35A9" w:rsidRPr="008B35A9" w14:paraId="7E1F2F1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5C89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E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AB8" w14:textId="68CE6360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7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D9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8.17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0A68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2.45 </w:t>
            </w:r>
          </w:p>
        </w:tc>
      </w:tr>
      <w:tr w:rsidR="008B35A9" w:rsidRPr="008B35A9" w14:paraId="1D3AECFB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EF9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F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9C7" w14:textId="50C753EF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082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1.43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B217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1.81 </w:t>
            </w:r>
          </w:p>
        </w:tc>
      </w:tr>
      <w:tr w:rsidR="008B35A9" w:rsidRPr="008B35A9" w14:paraId="55282774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1DBD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G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E394" w14:textId="09EBCD8C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06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1C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2.72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0F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8.56 </w:t>
            </w:r>
          </w:p>
        </w:tc>
      </w:tr>
      <w:tr w:rsidR="008B35A9" w:rsidRPr="008B35A9" w14:paraId="7A754DBC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6A6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H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B6E9" w14:textId="36391F8B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75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BDEC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3.4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B5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2.61 </w:t>
            </w:r>
          </w:p>
        </w:tc>
      </w:tr>
      <w:tr w:rsidR="008B35A9" w:rsidRPr="008B35A9" w14:paraId="4F15731D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235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I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1512" w14:textId="487BED5D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40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3F4A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3.24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C07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3.97 </w:t>
            </w:r>
          </w:p>
        </w:tc>
      </w:tr>
      <w:tr w:rsidR="008B35A9" w:rsidRPr="008B35A9" w14:paraId="2E33F4FD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104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J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1F9" w14:textId="554DE8C4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52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CBCB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2.18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885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3.06 </w:t>
            </w:r>
          </w:p>
        </w:tc>
      </w:tr>
      <w:tr w:rsidR="008B35A9" w:rsidRPr="008B35A9" w14:paraId="5E3C821A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4C41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K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11E3" w14:textId="28E79B32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41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F4B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0.69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47EF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4.37 </w:t>
            </w:r>
          </w:p>
        </w:tc>
      </w:tr>
      <w:tr w:rsidR="008B35A9" w:rsidRPr="008B35A9" w14:paraId="17991DEF" w14:textId="77777777" w:rsidTr="008B35A9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F6F6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10L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1B34" w14:textId="58398788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080A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7 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5993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8.12 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6BBE" w14:textId="77777777" w:rsidR="008B35A9" w:rsidRPr="008B35A9" w:rsidRDefault="008B35A9" w:rsidP="008B3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35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5.04 </w:t>
            </w:r>
          </w:p>
        </w:tc>
      </w:tr>
    </w:tbl>
    <w:p w14:paraId="4D47A747" w14:textId="0C78059A" w:rsidR="00396A31" w:rsidRDefault="00245224" w:rsidP="0024522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BEDDF0" w14:textId="3243B137" w:rsidR="005762A1" w:rsidRDefault="005762A1" w:rsidP="00B92D23">
      <w:pPr>
        <w:rPr>
          <w:rFonts w:ascii="Times New Roman" w:hAnsi="Times New Roman" w:cs="Times New Roman" w:hint="eastAsia"/>
        </w:rPr>
        <w:sectPr w:rsidR="005762A1" w:rsidSect="005705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3A741F" w14:textId="7672B041" w:rsidR="00396A31" w:rsidRPr="00396A31" w:rsidRDefault="005F05DB" w:rsidP="00396A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 w:hint="eastAsia"/>
        </w:rPr>
        <w:t>upp</w:t>
      </w:r>
      <w:r>
        <w:rPr>
          <w:rFonts w:ascii="Times New Roman" w:hAnsi="Times New Roman" w:cs="Times New Roman"/>
        </w:rPr>
        <w:t xml:space="preserve">lementary Table </w:t>
      </w:r>
      <w:r w:rsidR="00245224">
        <w:rPr>
          <w:rFonts w:ascii="Times New Roman" w:hAnsi="Times New Roman" w:cs="Times New Roman" w:hint="eastAsia"/>
        </w:rPr>
        <w:t>2</w:t>
      </w:r>
      <w:r w:rsidR="00C665A6">
        <w:rPr>
          <w:rFonts w:ascii="Times New Roman" w:hAnsi="Times New Roman" w:cs="Times New Roman"/>
        </w:rPr>
        <w:t>.</w:t>
      </w:r>
      <w:r w:rsidRPr="005F05DB">
        <w:rPr>
          <w:rFonts w:ascii="Times New Roman" w:hAnsi="Times New Roman" w:cs="Times New Roman"/>
        </w:rPr>
        <w:t xml:space="preserve"> Primer pairs of 21 highly polymorphic SSR markers developed by the International Consortium of Sugarcane Biotechnologists</w:t>
      </w:r>
    </w:p>
    <w:tbl>
      <w:tblPr>
        <w:tblW w:w="14939" w:type="dxa"/>
        <w:tblLook w:val="04A0" w:firstRow="1" w:lastRow="0" w:firstColumn="1" w:lastColumn="0" w:noHBand="0" w:noVBand="1"/>
      </w:tblPr>
      <w:tblGrid>
        <w:gridCol w:w="993"/>
        <w:gridCol w:w="1349"/>
        <w:gridCol w:w="6872"/>
        <w:gridCol w:w="2000"/>
        <w:gridCol w:w="852"/>
        <w:gridCol w:w="1259"/>
        <w:gridCol w:w="1614"/>
      </w:tblGrid>
      <w:tr w:rsidR="005F05DB" w:rsidRPr="005F05DB" w14:paraId="6825CEE5" w14:textId="77777777" w:rsidTr="005F05DB">
        <w:trPr>
          <w:trHeight w:val="36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2F50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E697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SR marker</w:t>
            </w:r>
          </w:p>
        </w:tc>
        <w:tc>
          <w:tcPr>
            <w:tcW w:w="6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DF3C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Primer sequence</w:t>
            </w:r>
            <w:r w:rsidRPr="005F05DB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:lang w:val="fr-FR"/>
                <w14:ligatures w14:val="none"/>
              </w:rPr>
              <w:t>（</w:t>
            </w: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FR"/>
                <w14:ligatures w14:val="none"/>
              </w:rPr>
              <w:t>5'-3'</w:t>
            </w:r>
            <w:r w:rsidRPr="005F05DB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:lang w:val="fr-FR"/>
                <w14:ligatures w14:val="none"/>
              </w:rPr>
              <w:t>）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6A6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tif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632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m</w:t>
            </w:r>
            <w:r w:rsidRPr="005F05DB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14:ligatures w14:val="none"/>
              </w:rPr>
              <w:t>（</w:t>
            </w: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℃</w:t>
            </w:r>
            <w:r w:rsidRPr="005F05DB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90E81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ze</w:t>
            </w:r>
            <w:r w:rsidRPr="005F05DB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14:ligatures w14:val="none"/>
              </w:rPr>
              <w:t>（</w:t>
            </w: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  <w:r w:rsidRPr="005F05DB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E4E1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tif length</w:t>
            </w:r>
            <w:r w:rsidRPr="005F05DB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14:ligatures w14:val="none"/>
              </w:rPr>
              <w:t>（</w:t>
            </w: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p</w:t>
            </w:r>
            <w:r w:rsidRPr="005F05DB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14:ligatures w14:val="none"/>
              </w:rPr>
              <w:t>）</w:t>
            </w:r>
          </w:p>
        </w:tc>
      </w:tr>
      <w:tr w:rsidR="005F05DB" w:rsidRPr="005F05DB" w14:paraId="193F97FF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68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C76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18S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AC7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TCGGCTCGACCTCGGGAT/AGTCGAAAGGTATAATAGTGTTA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6AF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CGA)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D12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CB90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7-1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0E5C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</w:tr>
      <w:tr w:rsidR="005F05DB" w:rsidRPr="005F05DB" w14:paraId="3428151C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CA6F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D206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336BS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17E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TCTAGTGCCAATCCATCTCA/CATGCCAACTTCCAAACAGA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FB8F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G)23(AG)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A19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4B5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1-18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E2C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</w:t>
            </w:r>
          </w:p>
        </w:tc>
      </w:tr>
      <w:tr w:rsidR="005F05DB" w:rsidRPr="005F05DB" w14:paraId="539E7A1C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8FB8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305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22DUQ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FF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ATTCGACGAAAGCGTCCT/CAAGCGTTGTGCTGCCGAG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80E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CAG)5C(AGG)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E0E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128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8-16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2D37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</w:t>
            </w:r>
          </w:p>
        </w:tc>
      </w:tr>
      <w:tr w:rsidR="005F05DB" w:rsidRPr="005F05DB" w14:paraId="1AC47DB6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69EE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763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278CS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58D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TCTAGTGCCAATCCATCTCAGA/CATGCCAACTTCCAAACAGAC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50E8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G)19(AG)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01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BC56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-1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2D58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8</w:t>
            </w:r>
          </w:p>
        </w:tc>
      </w:tr>
      <w:tr w:rsidR="005F05DB" w:rsidRPr="005F05DB" w14:paraId="215B1B95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6297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2E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569CS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2E5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GATGGTTCCTATGCAACTT/TTCGTGGCTGAGATTCACAC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A84F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G)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C89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7C3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7-22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B7B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</w:tr>
      <w:tr w:rsidR="005F05DB" w:rsidRPr="005F05DB" w14:paraId="3FBC9D1F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D69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9F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1604S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7B9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GGAAAAGGTAGCCTTGG/TTCCAACAGACTTGGGTG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84A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GC)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03E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681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9-1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ED6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</w:tr>
      <w:tr w:rsidR="005F05DB" w:rsidRPr="005F05DB" w14:paraId="19E54116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83E8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265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SSCIR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716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AGCTCCCACACCAAATGC/GGACTACTCCACAATGATG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A8D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GT)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521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D43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1-18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BA6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</w:t>
            </w:r>
          </w:p>
        </w:tc>
      </w:tr>
      <w:tr w:rsidR="005F05DB" w:rsidRPr="005F05DB" w14:paraId="63AAE096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B4E6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8F1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334BS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77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ATTCTGACCGTGCAAAGAT/CGATGAGCTTGATTGCGAAT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2C0C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G)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971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E358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6-1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561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</w:t>
            </w:r>
          </w:p>
        </w:tc>
      </w:tr>
      <w:tr w:rsidR="005F05DB" w:rsidRPr="005F05DB" w14:paraId="54AEDAD7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BCB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E411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1751CL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385E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CATGCCCATGCTAAAGAT/ACGTTGGTCCCGGAACC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3FF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GC)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F46C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937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0-15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C5D8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</w:tr>
      <w:tr w:rsidR="005F05DB" w:rsidRPr="005F05DB" w14:paraId="7C3313F2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F1C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B950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SSCIR7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3198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GCAAGCCACACTGAGA/ACGCAACGCAAAACAAC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4D8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CGC)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F40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851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7-22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21E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</w:tr>
      <w:tr w:rsidR="005F05DB" w:rsidRPr="005F05DB" w14:paraId="0BAE9FF3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2F3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089C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SSCIR4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D2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TCAACGATTTTCACGAG/AACCTAGCAATTTACAAGA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921E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GT)3(AT)2(GT)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79E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F65F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6-2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6C7C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</w:t>
            </w:r>
          </w:p>
        </w:tc>
      </w:tr>
      <w:tr w:rsidR="005F05DB" w:rsidRPr="005F05DB" w14:paraId="2142BD82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B0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EC1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SSCIR6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2C6F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GTGATTTAGCAGCATA/CACAAATAAACCCAATG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5327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GT)43GC(GT)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C33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7908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7-1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0B5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</w:tr>
      <w:tr w:rsidR="005F05DB" w:rsidRPr="005F05DB" w14:paraId="64E6D3CA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0D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964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31CUQ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43DC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TGCCAACTTCCAATACAGACT/AGTGCCAATCCATCTCAGAG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4AD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C)10(AC)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77A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93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8-17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EBA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</w:tr>
      <w:tr w:rsidR="005F05DB" w:rsidRPr="005F05DB" w14:paraId="5765AE74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CFF7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F990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703BS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0A6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CTTTCTCCAAACCAATTAGT/GTTGTTTATGGAATGGTGAGG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D26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CA)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501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B781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6-22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981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</w:tr>
      <w:tr w:rsidR="005F05DB" w:rsidRPr="005F05DB" w14:paraId="0ECCC854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AE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8C76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851MS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930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TAAAATGGCAAGGGTGGT/CGTGAGCCCACATATCATG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B59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AG)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C05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23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8-14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FD9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</w:t>
            </w:r>
          </w:p>
        </w:tc>
      </w:tr>
      <w:tr w:rsidR="005F05DB" w:rsidRPr="005F05DB" w14:paraId="36EF31DB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E7A6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C0CB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7CUQ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E6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CAAAGCAAGGGTCACTAGA/AGCTCTATCAGTTGAAACCG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99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CA)10(C)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F82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7411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8-1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74BC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</w:tr>
      <w:tr w:rsidR="005F05DB" w:rsidRPr="005F05DB" w14:paraId="6B6C4BE8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651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141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36BUQ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AB2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GTTTCATCTCTAGCCTACC/TCAGTAGCAGAGTCAGACGCT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146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TG)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96E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A56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2-12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B60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</w:tr>
      <w:tr w:rsidR="005F05DB" w:rsidRPr="005F05DB" w14:paraId="0FF813AD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3A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F901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597CS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8E4E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CACCACTCGAATAACGGAT/AGTATATCGTCCCTGGCATTC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23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AG)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881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98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4-1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BED7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</w:tr>
      <w:tr w:rsidR="005F05DB" w:rsidRPr="005F05DB" w14:paraId="01B8D926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97F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01E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24DUQ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7C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GCAACGACATATACACTTCGG/CGACATCACGGAGCAATCAG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453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G)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F260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361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-14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51A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</w:tr>
      <w:tr w:rsidR="005F05DB" w:rsidRPr="005F05DB" w14:paraId="1440636F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2EBE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01BF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119CG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DB40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TCATCTCTAGCCTACCCCAA/AGCAGCCATTTACCCAGG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D81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TTG)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4916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B852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6-1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E7C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</w:tr>
      <w:tr w:rsidR="005F05DB" w:rsidRPr="005F05DB" w14:paraId="1A2FDA67" w14:textId="77777777" w:rsidTr="005F05D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5E43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E804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C486CG</w:t>
            </w:r>
          </w:p>
        </w:tc>
        <w:tc>
          <w:tcPr>
            <w:tcW w:w="6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935A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AATTGCCTCCCAGGATTA/CCAACTTGAGAATTGAGATTC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E2D9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CA)3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0821D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5FEF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4-24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94605" w14:textId="77777777" w:rsidR="005F05DB" w:rsidRPr="005F05DB" w:rsidRDefault="005F05DB" w:rsidP="005F05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F0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</w:t>
            </w:r>
          </w:p>
        </w:tc>
      </w:tr>
    </w:tbl>
    <w:p w14:paraId="17523C55" w14:textId="245A29E3" w:rsidR="00701458" w:rsidRDefault="00701458">
      <w:pPr>
        <w:rPr>
          <w:rFonts w:ascii="Times New Roman" w:hAnsi="Times New Roman" w:cs="Times New Roman"/>
        </w:rPr>
      </w:pPr>
    </w:p>
    <w:p w14:paraId="3205BB23" w14:textId="77777777" w:rsidR="00701458" w:rsidRDefault="0070145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A3F77C" w14:textId="4D930705" w:rsidR="00E0050B" w:rsidRDefault="007014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 w:hint="eastAsia"/>
        </w:rPr>
        <w:t>upp</w:t>
      </w:r>
      <w:r>
        <w:rPr>
          <w:rFonts w:ascii="Times New Roman" w:hAnsi="Times New Roman" w:cs="Times New Roman"/>
        </w:rPr>
        <w:t xml:space="preserve">lementary Table </w:t>
      </w:r>
      <w:r w:rsidR="00245224">
        <w:rPr>
          <w:rFonts w:ascii="Times New Roman" w:hAnsi="Times New Roman" w:cs="Times New Roman" w:hint="eastAsia"/>
        </w:rPr>
        <w:t>3</w:t>
      </w:r>
      <w:r w:rsidR="00C665A6">
        <w:rPr>
          <w:rFonts w:ascii="Times New Roman" w:hAnsi="Times New Roman" w:cs="Times New Roman"/>
        </w:rPr>
        <w:t>.</w:t>
      </w:r>
      <w:r w:rsidRPr="00701458">
        <w:rPr>
          <w:rFonts w:ascii="Times New Roman" w:hAnsi="Times New Roman" w:cs="Times New Roman"/>
        </w:rPr>
        <w:t xml:space="preserve"> Information of 24 polymorphic SSR markers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1080"/>
        <w:gridCol w:w="1675"/>
        <w:gridCol w:w="1103"/>
        <w:gridCol w:w="3460"/>
        <w:gridCol w:w="3460"/>
        <w:gridCol w:w="800"/>
        <w:gridCol w:w="1022"/>
      </w:tblGrid>
      <w:tr w:rsidR="00701458" w:rsidRPr="00701458" w14:paraId="1462601B" w14:textId="77777777" w:rsidTr="0070145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9B1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426C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im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FA7C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SR motif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870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ft primer sequence</w:t>
            </w:r>
            <w:r w:rsidRPr="00701458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14:ligatures w14:val="none"/>
              </w:rPr>
              <w:t>（</w:t>
            </w: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’-3’)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787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ight primer sequence</w:t>
            </w:r>
            <w:r w:rsidRPr="00701458">
              <w:rPr>
                <w:rFonts w:ascii="宋体" w:eastAsia="宋体" w:hAnsi="宋体" w:cs="Times New Roman" w:hint="eastAsia"/>
                <w:color w:val="000000"/>
                <w:kern w:val="0"/>
                <w:szCs w:val="21"/>
                <w14:ligatures w14:val="none"/>
              </w:rPr>
              <w:t>（</w:t>
            </w: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’-3’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C51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235A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IC</w:t>
            </w:r>
          </w:p>
        </w:tc>
      </w:tr>
      <w:tr w:rsidR="00701458" w:rsidRPr="00701458" w14:paraId="3E91538D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A40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D0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A(ATAGA)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914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AG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1CC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TCACAATCCTTGTTCGG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B88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CGGCAAGCACACTATTG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EB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301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</w:t>
            </w:r>
          </w:p>
        </w:tc>
      </w:tr>
      <w:tr w:rsidR="00701458" w:rsidRPr="00701458" w14:paraId="1E456F5B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1698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545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B(TATT)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D22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AT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76E5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CGCACACCAACCATAAGA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D64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CCTTATCCGACATTGCA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12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844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</w:t>
            </w:r>
          </w:p>
        </w:tc>
      </w:tr>
      <w:tr w:rsidR="00701458" w:rsidRPr="00701458" w14:paraId="7CB0BA30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34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91F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A(GGAGGT)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18D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AGG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5908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CACGTGAAGGACAGACTG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D7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GTCCTTCTAGTACCGC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6CA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1BC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</w:tr>
      <w:tr w:rsidR="00701458" w:rsidRPr="00701458" w14:paraId="7309338D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C60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3830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J(CCCTT)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90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CT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9E2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CCCATGTGCTTTTTCACT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F9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GGAGGAAAGGGAGGG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B836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AB1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</w:t>
            </w:r>
          </w:p>
        </w:tc>
      </w:tr>
      <w:tr w:rsidR="00701458" w:rsidRPr="00701458" w14:paraId="2D82AE44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9505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B0C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F(AAAT)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1C6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A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8936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GACTCACGTCTATGGTT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61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CAACGATTAATGCAA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3D25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A2E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</w:t>
            </w:r>
          </w:p>
        </w:tc>
      </w:tr>
      <w:tr w:rsidR="00701458" w:rsidRPr="00701458" w14:paraId="1D403493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2B5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6AC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I(GTTGG)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9F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TTG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6CE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TTGCAGGCACTAGAGGT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D7C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CCAGGCTCACACAAAC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D32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DA1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</w:tr>
      <w:tr w:rsidR="00701458" w:rsidRPr="00701458" w14:paraId="761631C8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9B0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560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I(TATT)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501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AT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3A8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TTCGCTGTCATCACTTTG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A39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TTCCTCCTCCATCGGA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31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1458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</w:t>
            </w:r>
          </w:p>
        </w:tc>
      </w:tr>
      <w:tr w:rsidR="00701458" w:rsidRPr="00701458" w14:paraId="7E7BD177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C03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C44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A(AAAT)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CD0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A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79B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ACTAAACGGCACACATG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9A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ATGATGATCTGGTTGG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8FF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CB95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701458" w:rsidRPr="00701458" w14:paraId="4A719FA7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C73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5C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E(TGGGAC)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1F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GG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168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ACACAAGTGGAGCACG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4608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CAATCCCACATCTGAA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5B5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593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</w:tr>
      <w:tr w:rsidR="00701458" w:rsidRPr="00701458" w14:paraId="139242AE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9460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DE0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B(TATAT)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5A0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ATA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B42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TCTGCTTCTCCAATGC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94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TCCAGACTTCACTCCA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0140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00B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</w:t>
            </w:r>
          </w:p>
        </w:tc>
      </w:tr>
      <w:tr w:rsidR="00701458" w:rsidRPr="00701458" w14:paraId="7ED4B7FC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D5E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6D0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B(TGAGA)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D63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AG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084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TCTACCTTCCCCCAGGTT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EDB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TCATCCACACATTCACC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DEA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1C8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701458" w:rsidRPr="00701458" w14:paraId="2CDE5248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3C0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A22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D(TGAATA)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8D6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AA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97F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GCTAACTGTCGGAGTCC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D07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CCCGAATTCATTCATC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5B5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D03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</w:t>
            </w:r>
          </w:p>
        </w:tc>
      </w:tr>
      <w:tr w:rsidR="00701458" w:rsidRPr="00701458" w14:paraId="6BD6CC8F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EB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6005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A(TAATA)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4FF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AA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B9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AAGCCCTAGCCTTGAA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2CF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CTAAGGTCCAATCCCA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924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E2B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</w:t>
            </w:r>
          </w:p>
        </w:tc>
      </w:tr>
      <w:tr w:rsidR="00701458" w:rsidRPr="00701458" w14:paraId="2ED7BEDB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7A7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0706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K(ATGGAG)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1D1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GGA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BFC5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CAACAACAATGGAGGAG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95D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AAAGTAGGCAACTAGC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8E68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DBA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</w:t>
            </w:r>
          </w:p>
        </w:tc>
      </w:tr>
      <w:tr w:rsidR="00701458" w:rsidRPr="00701458" w14:paraId="741A3128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B6F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1E2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A(TCTA)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BFD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C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919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GTTTCATATTGTCGGTACTT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6E4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GACACGGAGTAACACATAT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6F8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C6A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</w:t>
            </w:r>
          </w:p>
        </w:tc>
      </w:tr>
      <w:tr w:rsidR="00701458" w:rsidRPr="00701458" w14:paraId="3672C50D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27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08B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E(ATAGTA)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AA1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AG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5B8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CGGGCTGTGTAGGTTA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43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GCGGAATCTAGGAGCT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3D5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3F5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</w:tr>
      <w:tr w:rsidR="00701458" w:rsidRPr="00701458" w14:paraId="26BBDA75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DA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ED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L(AATA)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BCE6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T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BF7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GAAATGCAGTAACAAAGTTG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2A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GGACGTCTTTTCCAGC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A62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969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</w:t>
            </w:r>
          </w:p>
        </w:tc>
      </w:tr>
      <w:tr w:rsidR="00701458" w:rsidRPr="00701458" w14:paraId="4CB5F93A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0A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833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B(CATCTC)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1A0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TCT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C0C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CAAAAGTAGGCAACTAGCC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5EE6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CAACAACAATGGAGGAG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30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BB5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</w:t>
            </w:r>
          </w:p>
        </w:tc>
      </w:tr>
      <w:tr w:rsidR="00701458" w:rsidRPr="00701458" w14:paraId="72B141FC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0800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D15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D(CAAAA)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2C2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A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8C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ACAAGCCATCAACATCC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60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AGTTCAGAGTGCTCGTG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124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E37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</w:t>
            </w:r>
          </w:p>
        </w:tc>
      </w:tr>
      <w:tr w:rsidR="00701458" w:rsidRPr="00701458" w14:paraId="79D457DA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BE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9FF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A(ATACAT)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207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ACA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961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CCCTCAACCTTTACATC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3C9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CGGTATGGCATGTGT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0C8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96F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</w:t>
            </w:r>
          </w:p>
        </w:tc>
      </w:tr>
      <w:tr w:rsidR="00701458" w:rsidRPr="00701458" w14:paraId="4DE3ACB0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2E45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273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B(CTTT)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D00A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TT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D43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CCAGTTTCATTATTGGG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3D5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GGGAATGGTTGTTGCA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B8EF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596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</w:t>
            </w:r>
          </w:p>
        </w:tc>
      </w:tr>
      <w:tr w:rsidR="00701458" w:rsidRPr="00701458" w14:paraId="04AA47F0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BC9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F932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F(AATAT)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52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TA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C2F0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GCATGTGTCTTCTCGCA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55D0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AGTGCCTTGCTTCGTC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0A9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30A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</w:t>
            </w:r>
          </w:p>
        </w:tc>
      </w:tr>
      <w:tr w:rsidR="00701458" w:rsidRPr="00701458" w14:paraId="09D8E7F1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58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104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B(ATAA)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22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C2E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CCTGCTCAGCCAGATAA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EB7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GGAGGGAAAGTAAAAC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23A1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A676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</w:t>
            </w:r>
          </w:p>
        </w:tc>
      </w:tr>
      <w:tr w:rsidR="00701458" w:rsidRPr="00701458" w14:paraId="1537A87F" w14:textId="77777777" w:rsidTr="0070145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D1AE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E4D6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D(AGAT)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5E3C5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A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FEA7D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TTTGGGCTCTGTTCCTG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82CC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AATGTAAGTGGGCCTGG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873B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9A1F9" w14:textId="77777777" w:rsidR="00701458" w:rsidRPr="00701458" w:rsidRDefault="00701458" w:rsidP="00701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01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</w:t>
            </w:r>
          </w:p>
        </w:tc>
      </w:tr>
    </w:tbl>
    <w:p w14:paraId="4F1FD3EC" w14:textId="77777777" w:rsidR="00701458" w:rsidRPr="00701458" w:rsidRDefault="00701458">
      <w:pPr>
        <w:rPr>
          <w:rFonts w:ascii="Times New Roman" w:hAnsi="Times New Roman" w:cs="Times New Roman"/>
        </w:rPr>
      </w:pPr>
    </w:p>
    <w:sectPr w:rsidR="00701458" w:rsidRPr="00701458" w:rsidSect="005705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8663FA" w14:textId="77777777" w:rsidR="00C21A22" w:rsidRDefault="00C21A22" w:rsidP="00396A31">
      <w:pPr>
        <w:rPr>
          <w:rFonts w:hint="eastAsia"/>
        </w:rPr>
      </w:pPr>
      <w:r>
        <w:separator/>
      </w:r>
    </w:p>
  </w:endnote>
  <w:endnote w:type="continuationSeparator" w:id="0">
    <w:p w14:paraId="7A7F6FBC" w14:textId="77777777" w:rsidR="00C21A22" w:rsidRDefault="00C21A22" w:rsidP="00396A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7FF4BD" w14:textId="77777777" w:rsidR="00C21A22" w:rsidRDefault="00C21A22" w:rsidP="00396A31">
      <w:pPr>
        <w:rPr>
          <w:rFonts w:hint="eastAsia"/>
        </w:rPr>
      </w:pPr>
      <w:r>
        <w:separator/>
      </w:r>
    </w:p>
  </w:footnote>
  <w:footnote w:type="continuationSeparator" w:id="0">
    <w:p w14:paraId="5F8AEC6B" w14:textId="77777777" w:rsidR="00C21A22" w:rsidRDefault="00C21A22" w:rsidP="00396A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0B"/>
    <w:rsid w:val="00031F42"/>
    <w:rsid w:val="00080AE8"/>
    <w:rsid w:val="00217AF9"/>
    <w:rsid w:val="00245224"/>
    <w:rsid w:val="0039364A"/>
    <w:rsid w:val="00396A31"/>
    <w:rsid w:val="00401CC3"/>
    <w:rsid w:val="0047429E"/>
    <w:rsid w:val="00570523"/>
    <w:rsid w:val="005762A1"/>
    <w:rsid w:val="005E015E"/>
    <w:rsid w:val="005F05DB"/>
    <w:rsid w:val="00701458"/>
    <w:rsid w:val="007329BB"/>
    <w:rsid w:val="007623BB"/>
    <w:rsid w:val="00802A8E"/>
    <w:rsid w:val="00834255"/>
    <w:rsid w:val="008606F8"/>
    <w:rsid w:val="008B35A9"/>
    <w:rsid w:val="008B3FAA"/>
    <w:rsid w:val="008F71AA"/>
    <w:rsid w:val="00A81188"/>
    <w:rsid w:val="00B92D23"/>
    <w:rsid w:val="00BF1A7A"/>
    <w:rsid w:val="00C1785E"/>
    <w:rsid w:val="00C21A22"/>
    <w:rsid w:val="00C55195"/>
    <w:rsid w:val="00C665A6"/>
    <w:rsid w:val="00CA0FE6"/>
    <w:rsid w:val="00D71AFD"/>
    <w:rsid w:val="00DA21B9"/>
    <w:rsid w:val="00E0050B"/>
    <w:rsid w:val="00F4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76DE4"/>
  <w15:chartTrackingRefBased/>
  <w15:docId w15:val="{AEAD325D-2E74-4599-BC16-AD53AB42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A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31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DF11CA-7D51-244F-8333-D9948A15F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1014</Words>
  <Characters>5784</Characters>
  <Application>Microsoft Office Word</Application>
  <DocSecurity>0</DocSecurity>
  <Lines>48</Lines>
  <Paragraphs>13</Paragraphs>
  <ScaleCrop>false</ScaleCrop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 徐</dc:creator>
  <cp:keywords/>
  <dc:description/>
  <cp:lastModifiedBy>益 徐</cp:lastModifiedBy>
  <cp:revision>12</cp:revision>
  <dcterms:created xsi:type="dcterms:W3CDTF">2023-12-30T03:39:00Z</dcterms:created>
  <dcterms:modified xsi:type="dcterms:W3CDTF">2024-07-18T09:41:00Z</dcterms:modified>
</cp:coreProperties>
</file>